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213C3" w14:textId="77777777" w:rsidR="00707903" w:rsidRPr="00EB2E1F" w:rsidRDefault="00707903" w:rsidP="00707903">
      <w:pPr>
        <w:pStyle w:val="Heading1"/>
        <w:spacing w:line="360" w:lineRule="auto"/>
      </w:pPr>
      <w:r w:rsidRPr="00EB2E1F">
        <w:t>Supplement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7"/>
        <w:gridCol w:w="1777"/>
        <w:gridCol w:w="1832"/>
        <w:gridCol w:w="1584"/>
        <w:gridCol w:w="943"/>
        <w:gridCol w:w="991"/>
        <w:gridCol w:w="36"/>
      </w:tblGrid>
      <w:tr w:rsidR="00707903" w:rsidRPr="00EB2E1F" w14:paraId="06F1625F" w14:textId="77777777" w:rsidTr="00DA1E34">
        <w:trPr>
          <w:gridAfter w:val="1"/>
          <w:trHeight w:val="414"/>
          <w:tblHeader/>
          <w:jc w:val="center"/>
        </w:trPr>
        <w:tc>
          <w:tcPr>
            <w:tcW w:w="0" w:type="auto"/>
            <w:gridSpan w:val="6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75D0764" w14:textId="77777777" w:rsidR="00707903" w:rsidRPr="00EB2E1F" w:rsidRDefault="00707903" w:rsidP="00DA1E3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Estimates of parameters of the third-degree polynomial regression model</w:t>
            </w:r>
          </w:p>
        </w:tc>
      </w:tr>
      <w:tr w:rsidR="00707903" w:rsidRPr="00EB2E1F" w14:paraId="5C03BCC2" w14:textId="77777777" w:rsidTr="00DA1E34">
        <w:trPr>
          <w:trHeight w:val="486"/>
          <w:tblHeader/>
          <w:jc w:val="center"/>
        </w:trPr>
        <w:tc>
          <w:tcPr>
            <w:tcW w:w="0" w:type="auto"/>
            <w:gridSpan w:val="6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577E39" w14:textId="77777777" w:rsidR="00707903" w:rsidRPr="00EB2E1F" w:rsidRDefault="00707903" w:rsidP="00DA1E3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389234E3" w14:textId="77777777" w:rsidR="00707903" w:rsidRPr="00EB2E1F" w:rsidRDefault="00707903" w:rsidP="00DA1E3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707903" w:rsidRPr="00EB2E1F" w14:paraId="19268A16" w14:textId="77777777" w:rsidTr="00DA1E34">
        <w:trPr>
          <w:trHeight w:val="300"/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66D4595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scle Strength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9131634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C47C81E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  <w:r w:rsidRPr="00EB2E1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8D51139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E</w:t>
            </w:r>
          </w:p>
        </w:tc>
        <w:tc>
          <w:tcPr>
            <w:tcW w:w="0" w:type="auto"/>
            <w:vAlign w:val="center"/>
          </w:tcPr>
          <w:p w14:paraId="410287F5" w14:textId="77777777" w:rsidR="00707903" w:rsidRPr="00EB2E1F" w:rsidRDefault="00707903" w:rsidP="00DA1E3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7903" w:rsidRPr="00EB2E1F" w14:paraId="616E4FD9" w14:textId="77777777" w:rsidTr="00DA1E34">
        <w:trPr>
          <w:trHeight w:val="300"/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68C3DCA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D2B5961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₁(ag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310C6C4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₂(age)²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5A60FAA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₃(age)³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EB3CB05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12805CA1" w14:textId="77777777" w:rsidR="00707903" w:rsidRPr="00EB2E1F" w:rsidRDefault="00707903" w:rsidP="00DA1E3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7903" w:rsidRPr="00EB2E1F" w14:paraId="6714DE69" w14:textId="77777777" w:rsidTr="00DA1E34">
        <w:trPr>
          <w:trHeight w:val="300"/>
          <w:tblHeader/>
          <w:jc w:val="center"/>
        </w:trPr>
        <w:tc>
          <w:tcPr>
            <w:tcW w:w="0" w:type="auto"/>
            <w:gridSpan w:val="6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FFA1CFC" w14:textId="77777777" w:rsidR="00707903" w:rsidRPr="00EB2E1F" w:rsidRDefault="00707903" w:rsidP="00DA1E3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minant Hand</w:t>
            </w:r>
          </w:p>
        </w:tc>
        <w:tc>
          <w:tcPr>
            <w:tcW w:w="0" w:type="auto"/>
            <w:vAlign w:val="center"/>
          </w:tcPr>
          <w:p w14:paraId="1936D1A1" w14:textId="77777777" w:rsidR="00707903" w:rsidRPr="00EB2E1F" w:rsidRDefault="00707903" w:rsidP="00DA1E3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7903" w:rsidRPr="00EB2E1F" w14:paraId="2A644E50" w14:textId="77777777" w:rsidTr="00DA1E34">
        <w:trPr>
          <w:trHeight w:val="300"/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6A54294" w14:textId="77777777" w:rsidR="00707903" w:rsidRPr="00EB2E1F" w:rsidRDefault="00707903" w:rsidP="00DA1E3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M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CF7F8D7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-70.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012181D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-55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133D95E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13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D26B3E8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0D08D12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0" w:type="auto"/>
            <w:vAlign w:val="center"/>
          </w:tcPr>
          <w:p w14:paraId="7BC0B172" w14:textId="77777777" w:rsidR="00707903" w:rsidRPr="00EB2E1F" w:rsidRDefault="00707903" w:rsidP="00DA1E3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7903" w:rsidRPr="00EB2E1F" w14:paraId="6AF8D694" w14:textId="77777777" w:rsidTr="00DA1E34">
        <w:trPr>
          <w:trHeight w:val="300"/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51D1C1E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8CC888F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(&lt; 0.001 ***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99FB1BC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(&lt; 0.001 ***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E7266B2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(0.11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5DA75A2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8DF9FD1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7602F834" w14:textId="77777777" w:rsidR="00707903" w:rsidRPr="00EB2E1F" w:rsidRDefault="00707903" w:rsidP="00DA1E3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7903" w:rsidRPr="00EB2E1F" w14:paraId="2600AE70" w14:textId="77777777" w:rsidTr="00DA1E34">
        <w:trPr>
          <w:trHeight w:val="369"/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74CD6FC" w14:textId="77777777" w:rsidR="00707903" w:rsidRPr="00EB2E1F" w:rsidRDefault="00707903" w:rsidP="00DA1E3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Wom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9E07F0E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-62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476F915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-37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33E488F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7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7727D0C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E34332A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0" w:type="auto"/>
            <w:vAlign w:val="center"/>
          </w:tcPr>
          <w:p w14:paraId="239BAB20" w14:textId="77777777" w:rsidR="00707903" w:rsidRPr="00EB2E1F" w:rsidRDefault="00707903" w:rsidP="00DA1E3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7903" w:rsidRPr="00EB2E1F" w14:paraId="448BB52B" w14:textId="77777777" w:rsidTr="00DA1E34">
        <w:trPr>
          <w:trHeight w:val="300"/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330C0EE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0660D75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(&lt; 0.001 ***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61EEE50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(&lt; 0.001 ***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BA9555D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(0.22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A3CA65B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3C6B52B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392110BB" w14:textId="77777777" w:rsidR="00707903" w:rsidRPr="00EB2E1F" w:rsidRDefault="00707903" w:rsidP="00DA1E3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7903" w:rsidRPr="00EB2E1F" w14:paraId="63E2E911" w14:textId="77777777" w:rsidTr="00DA1E34">
        <w:trPr>
          <w:trHeight w:val="300"/>
          <w:tblHeader/>
          <w:jc w:val="center"/>
        </w:trPr>
        <w:tc>
          <w:tcPr>
            <w:tcW w:w="0" w:type="auto"/>
            <w:gridSpan w:val="6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EB2074A" w14:textId="77777777" w:rsidR="00707903" w:rsidRPr="00EB2E1F" w:rsidRDefault="00707903" w:rsidP="00DA1E3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 - Dominant Hand</w:t>
            </w:r>
          </w:p>
        </w:tc>
        <w:tc>
          <w:tcPr>
            <w:tcW w:w="0" w:type="auto"/>
            <w:vAlign w:val="center"/>
          </w:tcPr>
          <w:p w14:paraId="4ECE8576" w14:textId="77777777" w:rsidR="00707903" w:rsidRPr="00EB2E1F" w:rsidRDefault="00707903" w:rsidP="00DA1E3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7903" w:rsidRPr="00EB2E1F" w14:paraId="393B9A10" w14:textId="77777777" w:rsidTr="00DA1E34">
        <w:trPr>
          <w:trHeight w:val="300"/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3140BEB" w14:textId="77777777" w:rsidR="00707903" w:rsidRPr="00EB2E1F" w:rsidRDefault="00707903" w:rsidP="00DA1E3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M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319E894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-64.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3FC1DB5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-55.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A0C551D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19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62A1865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7F6B2E2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0" w:type="auto"/>
            <w:vAlign w:val="center"/>
          </w:tcPr>
          <w:p w14:paraId="3E3959EC" w14:textId="77777777" w:rsidR="00707903" w:rsidRPr="00EB2E1F" w:rsidRDefault="00707903" w:rsidP="00DA1E3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7903" w:rsidRPr="00EB2E1F" w14:paraId="7886C87B" w14:textId="77777777" w:rsidTr="00DA1E34">
        <w:trPr>
          <w:trHeight w:val="300"/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E921DCC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68DE79D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(&lt; 0.001 ***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CFB36F9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(&lt; 0.001 ***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C78A622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(&lt; 0.02 *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B8A1841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BD14E67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07B9A8A0" w14:textId="77777777" w:rsidR="00707903" w:rsidRPr="00EB2E1F" w:rsidRDefault="00707903" w:rsidP="00DA1E3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7903" w:rsidRPr="00EB2E1F" w14:paraId="2B644E61" w14:textId="77777777" w:rsidTr="00DA1E34">
        <w:trPr>
          <w:trHeight w:val="300"/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5C60606" w14:textId="77777777" w:rsidR="00707903" w:rsidRPr="00EB2E1F" w:rsidRDefault="00707903" w:rsidP="00DA1E3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Wom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8E21162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-51.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3C1CA73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-41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C805C59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7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3636925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7C58DBB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vAlign w:val="center"/>
          </w:tcPr>
          <w:p w14:paraId="40DAF7E1" w14:textId="77777777" w:rsidR="00707903" w:rsidRPr="00EB2E1F" w:rsidRDefault="00707903" w:rsidP="00DA1E3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7903" w:rsidRPr="00EB2E1F" w14:paraId="2CE558A7" w14:textId="77777777" w:rsidTr="00DA1E34">
        <w:trPr>
          <w:trHeight w:val="300"/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21F9855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123DE74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(&lt; 0.001 ***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819DF5B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(&lt; 0.001 ***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39A9062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(0.17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BA1CFC7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9ACC668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644457B3" w14:textId="77777777" w:rsidR="00707903" w:rsidRPr="00EB2E1F" w:rsidRDefault="00707903" w:rsidP="00DA1E3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7903" w:rsidRPr="00EB2E1F" w14:paraId="5D8D406E" w14:textId="77777777" w:rsidTr="00DA1E34">
        <w:trPr>
          <w:trHeight w:val="300"/>
          <w:tblHeader/>
          <w:jc w:val="center"/>
        </w:trPr>
        <w:tc>
          <w:tcPr>
            <w:tcW w:w="0" w:type="auto"/>
            <w:gridSpan w:val="6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586C459" w14:textId="77777777" w:rsidR="00707903" w:rsidRPr="00EB2E1F" w:rsidRDefault="00707903" w:rsidP="00DA1E3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2E1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g</w:t>
            </w:r>
          </w:p>
        </w:tc>
        <w:tc>
          <w:tcPr>
            <w:tcW w:w="0" w:type="auto"/>
            <w:vAlign w:val="center"/>
          </w:tcPr>
          <w:p w14:paraId="4E2787B0" w14:textId="77777777" w:rsidR="00707903" w:rsidRPr="00EB2E1F" w:rsidRDefault="00707903" w:rsidP="00DA1E3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7903" w:rsidRPr="00EB2E1F" w14:paraId="730DDD4D" w14:textId="77777777" w:rsidTr="00DA1E34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EED9F78" w14:textId="77777777" w:rsidR="00707903" w:rsidRPr="00EB2E1F" w:rsidRDefault="00707903" w:rsidP="00DA1E3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M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D0B7A76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-157.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C65DFBA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-139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B44BAC2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3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6BD9CAA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32FE6BA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0" w:type="auto"/>
            <w:vAlign w:val="center"/>
          </w:tcPr>
          <w:p w14:paraId="5FB30D30" w14:textId="77777777" w:rsidR="00707903" w:rsidRPr="00EB2E1F" w:rsidRDefault="00707903" w:rsidP="00DA1E3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7903" w:rsidRPr="00EB2E1F" w14:paraId="42585A4D" w14:textId="77777777" w:rsidTr="00DA1E34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5EFD545" w14:textId="77777777" w:rsidR="00707903" w:rsidRPr="00EB2E1F" w:rsidRDefault="00707903" w:rsidP="00DA1E3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CD5B37A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(&lt; 0.001 ***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D530916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(&lt; 0.001 ***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59092EA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(0.28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6611A03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62FBA70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01009E5" w14:textId="77777777" w:rsidR="00707903" w:rsidRPr="00EB2E1F" w:rsidRDefault="00707903" w:rsidP="00DA1E3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7903" w:rsidRPr="00EB2E1F" w14:paraId="17BBA817" w14:textId="77777777" w:rsidTr="00DA1E34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28D1A15" w14:textId="77777777" w:rsidR="00707903" w:rsidRPr="00EB2E1F" w:rsidRDefault="00707903" w:rsidP="00DA1E3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Wom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A2E76DE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-92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392D0F5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-61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2670439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18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519C18B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822CC3C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0" w:type="auto"/>
            <w:vAlign w:val="center"/>
          </w:tcPr>
          <w:p w14:paraId="5A01F25C" w14:textId="77777777" w:rsidR="00707903" w:rsidRPr="00EB2E1F" w:rsidRDefault="00707903" w:rsidP="00DA1E3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7903" w:rsidRPr="00EB2E1F" w14:paraId="23D47B9F" w14:textId="77777777" w:rsidTr="00DA1E34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52C26B7" w14:textId="77777777" w:rsidR="00707903" w:rsidRPr="00EB2E1F" w:rsidRDefault="00707903" w:rsidP="00DA1E3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9D60256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(&lt; 0.001 ***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2247E81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(&lt; 0.001 ***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D15C57F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(0.20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746808A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6BE1216" w14:textId="77777777" w:rsidR="00707903" w:rsidRPr="00EB2E1F" w:rsidRDefault="00707903" w:rsidP="00DA1E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4C8BBAC" w14:textId="77777777" w:rsidR="00707903" w:rsidRPr="00EB2E1F" w:rsidRDefault="00707903" w:rsidP="00DA1E3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7903" w:rsidRPr="00EB2E1F" w14:paraId="3B4F7AE5" w14:textId="77777777" w:rsidTr="00DA1E34">
        <w:trPr>
          <w:trHeight w:val="300"/>
          <w:jc w:val="center"/>
        </w:trPr>
        <w:tc>
          <w:tcPr>
            <w:tcW w:w="0" w:type="auto"/>
            <w:gridSpan w:val="6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99736D7" w14:textId="77777777" w:rsidR="00707903" w:rsidRPr="00EB2E1F" w:rsidRDefault="00707903" w:rsidP="00DA1E3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0 ‘***’ 0.001 ‘**’ 0.01 ‘*’</w:t>
            </w:r>
          </w:p>
        </w:tc>
        <w:tc>
          <w:tcPr>
            <w:tcW w:w="0" w:type="auto"/>
            <w:vAlign w:val="center"/>
          </w:tcPr>
          <w:p w14:paraId="291F92CD" w14:textId="77777777" w:rsidR="00707903" w:rsidRPr="00EB2E1F" w:rsidRDefault="00707903" w:rsidP="00DA1E3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7903" w:rsidRPr="00EB2E1F" w14:paraId="07D60ECF" w14:textId="77777777" w:rsidTr="00DA1E34">
        <w:trPr>
          <w:trHeight w:val="300"/>
          <w:jc w:val="center"/>
        </w:trPr>
        <w:tc>
          <w:tcPr>
            <w:tcW w:w="0" w:type="auto"/>
            <w:gridSpan w:val="6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32A7469" w14:textId="77777777" w:rsidR="00707903" w:rsidRPr="00EB2E1F" w:rsidRDefault="00707903" w:rsidP="00DA1E3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Values are coefficient (standard error) of the model MS = α + β₁(age) + β₂(age)² + β₃(age)³.</w:t>
            </w:r>
          </w:p>
        </w:tc>
        <w:tc>
          <w:tcPr>
            <w:tcW w:w="0" w:type="auto"/>
            <w:vAlign w:val="center"/>
          </w:tcPr>
          <w:p w14:paraId="3EC0DC73" w14:textId="77777777" w:rsidR="00707903" w:rsidRPr="00EB2E1F" w:rsidRDefault="00707903" w:rsidP="00DA1E3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7903" w:rsidRPr="00EB2E1F" w14:paraId="304FD760" w14:textId="77777777" w:rsidTr="00DA1E34">
        <w:trPr>
          <w:trHeight w:val="800"/>
          <w:jc w:val="center"/>
        </w:trPr>
        <w:tc>
          <w:tcPr>
            <w:tcW w:w="0" w:type="auto"/>
            <w:gridSpan w:val="6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A02C54F" w14:textId="77777777" w:rsidR="00707903" w:rsidRPr="00EB2E1F" w:rsidRDefault="00707903" w:rsidP="00DA1E3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EB2E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  <w:r w:rsidRPr="00EB2E1F">
              <w:rPr>
                <w:rFonts w:ascii="Times New Roman" w:eastAsia="Times New Roman" w:hAnsi="Times New Roman" w:cs="Times New Roman"/>
                <w:color w:val="000000"/>
              </w:rPr>
              <w:t>, coefficient of determination indicates the proportion of variance in muscle strength of the dominant hand, non-dominant hand, and leg that could be "explained" by the polynomial model; SEE, Standard error of estimate.</w:t>
            </w:r>
          </w:p>
        </w:tc>
        <w:tc>
          <w:tcPr>
            <w:tcW w:w="0" w:type="auto"/>
            <w:vAlign w:val="center"/>
          </w:tcPr>
          <w:p w14:paraId="175844B0" w14:textId="77777777" w:rsidR="00707903" w:rsidRPr="00EB2E1F" w:rsidRDefault="00707903" w:rsidP="00DA1E3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AAC4A32" w14:textId="77777777" w:rsidR="00CA1609" w:rsidRDefault="00CA1609"/>
    <w:sectPr w:rsidR="00CA16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903"/>
    <w:rsid w:val="00707903"/>
    <w:rsid w:val="00CA1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1324EF"/>
  <w15:chartTrackingRefBased/>
  <w15:docId w15:val="{14EAE73E-35CF-484C-8434-A8CF5D880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V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707903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707903"/>
    <w:pPr>
      <w:spacing w:after="160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7903"/>
    <w:rPr>
      <w:rFonts w:ascii="Times New Roman" w:eastAsia="Times New Roman" w:hAnsi="Times New Roman" w:cs="Times New Roman"/>
      <w:b/>
      <w:bCs/>
      <w:kern w:val="36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856</Characters>
  <Application>Microsoft Office Word</Application>
  <DocSecurity>0</DocSecurity>
  <Lines>34</Lines>
  <Paragraphs>23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4-22T12:33:00Z</dcterms:created>
  <dcterms:modified xsi:type="dcterms:W3CDTF">2024-04-22T12:34:00Z</dcterms:modified>
</cp:coreProperties>
</file>